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F63" w:rsidRPr="002759C1" w:rsidRDefault="00515F63" w:rsidP="00515F63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proofErr w:type="gramEnd"/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x regression models of feeding practices, br</w:t>
      </w:r>
      <w:r w:rsidRPr="002759C1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ea</w:t>
      </w:r>
      <w:r w:rsidRPr="002759C1">
        <w:rPr>
          <w:rFonts w:ascii="Times New Roman" w:hAnsi="Times New Roman" w:cs="Times New Roman"/>
          <w:color w:val="000000" w:themeColor="text1"/>
          <w:sz w:val="22"/>
          <w:szCs w:val="22"/>
        </w:rPr>
        <w:t>stfeeding duration and CALs among patients with Kawasaki disease</w:t>
      </w:r>
    </w:p>
    <w:p w:rsidR="00515F63" w:rsidRPr="00DB1AE0" w:rsidRDefault="00515F63" w:rsidP="00515F63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11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409"/>
        <w:gridCol w:w="2410"/>
        <w:gridCol w:w="2410"/>
      </w:tblGrid>
      <w:tr w:rsidR="00515F63" w:rsidRPr="00DB1AE0" w:rsidTr="00980A8A">
        <w:trPr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:rsidR="00515F63" w:rsidRPr="00DB1AE0" w:rsidRDefault="00515F63" w:rsidP="00980A8A">
            <w:pPr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Ls, n (%)</w:t>
            </w:r>
          </w:p>
        </w:tc>
        <w:tc>
          <w:tcPr>
            <w:tcW w:w="72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  <w:r w:rsidRPr="00DB1AE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P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eding practic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Hlk95672499"/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ula feed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 (13.9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0 </w:t>
            </w:r>
          </w:p>
        </w:tc>
      </w:tr>
      <w:bookmarkEnd w:id="0"/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al breastfeed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 (25.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86 (0.73, 4.72) 0.193   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 (0.68, 4.44) 0.24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2 (0.59, 3.91) 0.383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sive breastfeed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 (28.5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89 (0.76, 4.72) 0.171 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 (0.74, 4.58) 0.19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 (0.62, 3.91) 0.347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stfeeding duration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ever (formula feeding)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 (11.4)   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0 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month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33.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68 (1.04, 13.09) 0.044 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8 (0.97, 12.49) 0.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8 (0.62, 8.40) 0.214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≥ 2 and &lt; 4</w:t>
            </w: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14.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0.29, 3.65) 0.96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 (0.28, 3.50) 0.97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24, 3.05) 0.804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≥ 4 and &lt; 6</w:t>
            </w: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onth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 (28.4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.52 (0.87, 7.28) 0.089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 (0.84, 7.13) 0.0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9 (0.75, 6.42) 0.154</w:t>
            </w:r>
          </w:p>
        </w:tc>
      </w:tr>
      <w:tr w:rsidR="00515F63" w:rsidRPr="00DB1AE0" w:rsidTr="00980A8A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ind w:firstLineChars="100" w:firstLine="22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≥ </w:t>
            </w: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month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 (26.1)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86 (0.67, 5.16) 0.233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4 (0.66, 5.12) 0.24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515F63" w:rsidRPr="00DB1AE0" w:rsidRDefault="00515F63" w:rsidP="00980A8A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B1AE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 (0.53, 4.15) 0.452</w:t>
            </w:r>
          </w:p>
        </w:tc>
      </w:tr>
    </w:tbl>
    <w:p w:rsidR="00515F63" w:rsidRPr="00DB1AE0" w:rsidRDefault="00515F63" w:rsidP="00515F63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*Only patients older than six months were included (n = 359).</w:t>
      </w:r>
    </w:p>
    <w:p w:rsidR="00515F63" w:rsidRPr="00DB1AE0" w:rsidRDefault="00515F63" w:rsidP="00515F63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ALs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onary artery lesions,</w:t>
      </w:r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CI 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fidence interval, </w:t>
      </w:r>
      <w:r w:rsidRPr="00DB1AE0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R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zard ratio.</w:t>
      </w:r>
      <w:proofErr w:type="gram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515F63" w:rsidRPr="0096314D" w:rsidRDefault="00515F63" w:rsidP="00515F63">
      <w:pPr>
        <w:widowControl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gram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Model 1.</w:t>
      </w:r>
      <w:proofErr w:type="gram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 adjustment; Model 2. </w:t>
      </w:r>
      <w:proofErr w:type="gram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djusted for sex, delayed IVIG treatment, </w:t>
      </w:r>
      <w:proofErr w:type="spell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iKD</w:t>
      </w:r>
      <w:proofErr w:type="spell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, and IVIG resistance.</w:t>
      </w:r>
      <w:proofErr w:type="gram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odel </w:t>
      </w:r>
      <w:proofErr w:type="gram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proofErr w:type="gramEnd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gramStart"/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Adjusted for the confounders in Model 2, plus singleton, prematurity, white blood cells, hematocrit, p</w:t>
      </w:r>
      <w:r w:rsidRPr="00DB1AE0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latelet</w:t>
      </w:r>
      <w:r w:rsidRPr="00DB1AE0">
        <w:rPr>
          <w:rFonts w:ascii="Times New Roman" w:hAnsi="Times New Roman" w:cs="Times New Roman"/>
          <w:color w:val="000000" w:themeColor="text1"/>
          <w:sz w:val="22"/>
          <w:szCs w:val="22"/>
        </w:rPr>
        <w:t>, and alanine aminotransferase.</w:t>
      </w:r>
      <w:proofErr w:type="gramEnd"/>
    </w:p>
    <w:p w:rsidR="00587968" w:rsidRDefault="00587968">
      <w:bookmarkStart w:id="1" w:name="_GoBack"/>
      <w:bookmarkEnd w:id="1"/>
    </w:p>
    <w:sectPr w:rsidR="00587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F63"/>
    <w:rsid w:val="00003C20"/>
    <w:rsid w:val="00077696"/>
    <w:rsid w:val="00086E49"/>
    <w:rsid w:val="000C352C"/>
    <w:rsid w:val="000D7173"/>
    <w:rsid w:val="000D7B90"/>
    <w:rsid w:val="001242D8"/>
    <w:rsid w:val="00127003"/>
    <w:rsid w:val="00174E9B"/>
    <w:rsid w:val="00181106"/>
    <w:rsid w:val="0018561B"/>
    <w:rsid w:val="001D5162"/>
    <w:rsid w:val="001E01D3"/>
    <w:rsid w:val="0022456F"/>
    <w:rsid w:val="00237B7F"/>
    <w:rsid w:val="00295F7C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5F63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7017"/>
    <w:rsid w:val="00AE2A90"/>
    <w:rsid w:val="00B05695"/>
    <w:rsid w:val="00BA5E6C"/>
    <w:rsid w:val="00BC6997"/>
    <w:rsid w:val="00BD12AA"/>
    <w:rsid w:val="00BD4B24"/>
    <w:rsid w:val="00BE1A49"/>
    <w:rsid w:val="00BE7A97"/>
    <w:rsid w:val="00BF625A"/>
    <w:rsid w:val="00C05CC8"/>
    <w:rsid w:val="00C26348"/>
    <w:rsid w:val="00C7005B"/>
    <w:rsid w:val="00CF4C0B"/>
    <w:rsid w:val="00D569AA"/>
    <w:rsid w:val="00D605B2"/>
    <w:rsid w:val="00DA1ED8"/>
    <w:rsid w:val="00E73989"/>
    <w:rsid w:val="00EB43B7"/>
    <w:rsid w:val="00F16217"/>
    <w:rsid w:val="00F222FA"/>
    <w:rsid w:val="00F34624"/>
    <w:rsid w:val="00F42E0B"/>
    <w:rsid w:val="00F7347F"/>
    <w:rsid w:val="00F75D93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515F63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515F63"/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114</Characters>
  <Application>Microsoft Office Word</Application>
  <DocSecurity>0</DocSecurity>
  <Lines>7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06-17T10:52:00Z</dcterms:created>
  <dcterms:modified xsi:type="dcterms:W3CDTF">2022-06-17T10:52:00Z</dcterms:modified>
</cp:coreProperties>
</file>